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31F" w:rsidRDefault="00FC331F" w:rsidP="00FC331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34C51">
        <w:rPr>
          <w:rFonts w:ascii="Arial" w:hAnsi="Arial" w:cs="Arial"/>
          <w:sz w:val="20"/>
          <w:szCs w:val="20"/>
          <w:lang w:val="en-US"/>
        </w:rPr>
        <w:t xml:space="preserve">Table 3 Sources </w:t>
      </w:r>
      <w:r w:rsidR="008E33C9">
        <w:rPr>
          <w:rFonts w:ascii="Arial" w:hAnsi="Arial" w:cs="Arial"/>
          <w:sz w:val="20"/>
          <w:szCs w:val="20"/>
          <w:lang w:val="en-US"/>
        </w:rPr>
        <w:t>used to retrieve information for the assessment of pharmaceuticals among</w:t>
      </w:r>
      <w:r w:rsidRPr="00834C51">
        <w:rPr>
          <w:rFonts w:ascii="Arial" w:hAnsi="Arial" w:cs="Arial"/>
          <w:sz w:val="20"/>
          <w:szCs w:val="20"/>
          <w:lang w:val="en-US"/>
        </w:rPr>
        <w:t xml:space="preserve"> respondents </w:t>
      </w:r>
      <w:r w:rsidR="008E33C9">
        <w:rPr>
          <w:rFonts w:ascii="Arial" w:hAnsi="Arial" w:cs="Arial"/>
          <w:sz w:val="20"/>
          <w:szCs w:val="20"/>
          <w:lang w:val="en-US"/>
        </w:rPr>
        <w:t>to the survey</w:t>
      </w:r>
      <w:r w:rsidR="00E322C4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  <w:r w:rsidRPr="00834C51">
        <w:rPr>
          <w:rFonts w:ascii="Arial" w:hAnsi="Arial" w:cs="Arial"/>
          <w:sz w:val="20"/>
          <w:szCs w:val="20"/>
          <w:lang w:val="en-US"/>
        </w:rPr>
        <w:t>(n = 1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67"/>
        <w:gridCol w:w="796"/>
        <w:gridCol w:w="1230"/>
        <w:gridCol w:w="707"/>
      </w:tblGrid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swer Op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way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ccasionally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ever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blished scientific literatur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uropean Medicines Agency (EMA)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ational regulatory agencies for marketing </w:t>
            </w: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thorisation</w:t>
            </w:r>
            <w:proofErr w:type="spellEnd"/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nufacturers or sponso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inical guidelin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her public bodies in home country (e.g. ministry, committees)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her coverage/HTA institutions in home countr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od and Drug Administration (FDA)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verage/HTA institutions  in other European countri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althcare</w:t>
            </w:r>
            <w:proofErr w:type="spellEnd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rofessionals or their associations (e.g. physicians, pharmacists)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udy authors, researchers, or investigato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724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European or international networks of assessment bodies/HTA institutions </w:t>
            </w: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 xml:space="preserve">(e.g. HEN, INAHTA, </w:t>
            </w:r>
            <w:proofErr w:type="spellStart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UnetHTA</w:t>
            </w:r>
            <w:proofErr w:type="spellEnd"/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etc.)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spitals or their associa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ayers or their associa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inical trial (meta-)registri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isease registri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verage/HTA institutions outside Europ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</w:tr>
      <w:tr w:rsidR="00FC331F" w:rsidRPr="00F25B1B" w:rsidTr="00FC331F">
        <w:trPr>
          <w:trHeight w:val="362"/>
        </w:trPr>
        <w:tc>
          <w:tcPr>
            <w:tcW w:w="35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ients/consumers or their associa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31F" w:rsidRPr="004A26EF" w:rsidRDefault="00FC331F" w:rsidP="005B7B3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26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</w:tr>
    </w:tbl>
    <w:p w:rsidR="007B74B7" w:rsidRPr="00FC331F" w:rsidRDefault="008E33C9" w:rsidP="00FC331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te: numbers correspond to absolute number of responses</w:t>
      </w:r>
    </w:p>
    <w:sectPr w:rsidR="007B74B7" w:rsidRPr="00FC331F" w:rsidSect="006B083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E77CA"/>
    <w:multiLevelType w:val="hybridMultilevel"/>
    <w:tmpl w:val="EF1E06B4"/>
    <w:lvl w:ilvl="0" w:tplc="D3FE55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80"/>
    <w:rsid w:val="000C465C"/>
    <w:rsid w:val="000D3880"/>
    <w:rsid w:val="000E2621"/>
    <w:rsid w:val="002038F4"/>
    <w:rsid w:val="002C51FC"/>
    <w:rsid w:val="005A401D"/>
    <w:rsid w:val="006B0836"/>
    <w:rsid w:val="006F0933"/>
    <w:rsid w:val="00700778"/>
    <w:rsid w:val="008E33C9"/>
    <w:rsid w:val="00A3758B"/>
    <w:rsid w:val="00C0789C"/>
    <w:rsid w:val="00CB05B9"/>
    <w:rsid w:val="00D626C0"/>
    <w:rsid w:val="00E322C4"/>
    <w:rsid w:val="00FC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0789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qFormat/>
    <w:rsid w:val="00C078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anteli</dc:creator>
  <cp:keywords/>
  <dc:description/>
  <cp:lastModifiedBy>Dimitra Panteli</cp:lastModifiedBy>
  <cp:revision>4</cp:revision>
  <dcterms:created xsi:type="dcterms:W3CDTF">2014-09-08T17:21:00Z</dcterms:created>
  <dcterms:modified xsi:type="dcterms:W3CDTF">2014-09-09T15:32:00Z</dcterms:modified>
</cp:coreProperties>
</file>